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495</wp:posOffset>
                </wp:positionH>
                <wp:positionV relativeFrom="paragraph">
                  <wp:posOffset>252730</wp:posOffset>
                </wp:positionV>
                <wp:extent cx="5514340" cy="52190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4340" cy="5219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S3.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 Copy number aberrations comparison of CMA algorithm and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CNAG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(MDS-7 is excluded).  The cutoff value of copy number one and three in CNAG is -0.49 and 0.30 (default setting), and the window size of moving average is 5. Two-group t-test are performed under the null hypothesis that the means of two groups are no significant different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8298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1"/>
                              <w:gridCol w:w="817"/>
                              <w:gridCol w:w="684"/>
                              <w:gridCol w:w="817"/>
                              <w:gridCol w:w="684"/>
                              <w:gridCol w:w="1102"/>
                              <w:gridCol w:w="684"/>
                              <w:gridCol w:w="2039"/>
                            </w:tblGrid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471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A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147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orphology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.9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.0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PSS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.2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.67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.4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.7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471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CNAG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1471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orphology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4.3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0.19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.2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PSS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78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1.2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.68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02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4.2pt;height:410.95pt;mso-wrap-distance-left:9.05pt;mso-wrap-distance-right:9.05pt;mso-wrap-distance-top:0pt;mso-wrap-distance-bottom:0pt;margin-top:19.9pt;mso-position-vertical-relative:text;margin-left:-1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Table S3.</w:t>
                      </w:r>
                      <w:r>
                        <w:rPr>
                          <w:rFonts w:cs="Arial" w:ascii="Arial" w:hAnsi="Arial"/>
                        </w:rPr>
                        <w:t xml:space="preserve">  Copy number aberrations comparison of CMA algorithm and </w:t>
                      </w:r>
                      <w:r>
                        <w:rPr>
                          <w:rFonts w:cs="Arial" w:ascii="Arial" w:hAnsi="Arial"/>
                          <w:i/>
                        </w:rPr>
                        <w:t>CNAG</w:t>
                      </w:r>
                      <w:r>
                        <w:rPr>
                          <w:rFonts w:cs="Arial" w:ascii="Arial" w:hAnsi="Arial"/>
                        </w:rPr>
                        <w:t xml:space="preserve"> (MDS-7 is excluded).  The cutoff value of copy number one and three in CNAG is -0.49 and 0.30 (default setting), and the window size of moving average is 5. Two-group t-test are performed under the null hypothesis that the means of two groups are no significant different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8298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1"/>
                        <w:gridCol w:w="817"/>
                        <w:gridCol w:w="684"/>
                        <w:gridCol w:w="817"/>
                        <w:gridCol w:w="684"/>
                        <w:gridCol w:w="1102"/>
                        <w:gridCol w:w="684"/>
                        <w:gridCol w:w="2039"/>
                      </w:tblGrid>
                      <w:tr>
                        <w:trPr>
                          <w:trHeight w:val="417" w:hRule="atLeast"/>
                        </w:trPr>
                        <w:tc>
                          <w:tcPr>
                            <w:tcW w:w="1471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A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102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2039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147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102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orphology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.93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.07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471" w:type="dxa"/>
                            <w:tcBorders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IPSS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.22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.67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.4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.72</w:t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011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471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CNAG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102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2039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1471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102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14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orphology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4.37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0.19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.2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259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147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IPSS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2.78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1.21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.68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023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6:55:00Z</dcterms:created>
  <dc:creator>Yang, Xiaorong </dc:creator>
  <dc:description/>
  <cp:keywords/>
  <dc:language>en-US</dc:language>
  <cp:lastModifiedBy>Yang, Xiaorong </cp:lastModifiedBy>
  <dcterms:modified xsi:type="dcterms:W3CDTF">2009-03-04T16:55:00Z</dcterms:modified>
  <cp:revision>2</cp:revision>
  <dc:subject/>
  <dc:title/>
</cp:coreProperties>
</file>